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153" w:rsidRPr="00512044" w:rsidRDefault="00A44153" w:rsidP="00A441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 xml:space="preserve">S1 </w:t>
      </w:r>
      <w:r w:rsidRPr="00FD6309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FD6309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Summary of parameters, formulae and their description using data extracted from chlorophyll a fluorescence (OJIP)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 xml:space="preserve"> </w:t>
      </w:r>
      <w:r w:rsidRPr="00FD6309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transient.</w:t>
      </w:r>
    </w:p>
    <w:tbl>
      <w:tblPr>
        <w:tblW w:w="8661" w:type="dxa"/>
        <w:tblInd w:w="94" w:type="dxa"/>
        <w:tblLook w:val="04A0"/>
      </w:tblPr>
      <w:tblGrid>
        <w:gridCol w:w="2849"/>
        <w:gridCol w:w="5812"/>
      </w:tblGrid>
      <w:tr w:rsidR="00A44153" w:rsidRPr="00FD6309" w:rsidTr="00907BFC">
        <w:trPr>
          <w:trHeight w:val="301"/>
        </w:trPr>
        <w:tc>
          <w:tcPr>
            <w:tcW w:w="28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uorescence parameters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rescence intensity at time t after onset of actinic illumination</w:t>
            </w:r>
          </w:p>
        </w:tc>
      </w:tr>
      <w:tr w:rsidR="00A44153" w:rsidRPr="00FD6309" w:rsidTr="00907BFC">
        <w:trPr>
          <w:trHeight w:val="559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 μ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 reliable recorded fluorescence at 50 μs with the PEA- or 20 μs with Handy-PEA-fluorimeter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0 μ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rescence intensity at 100 and 300 μs, respectively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rescence intensity at the J-step (2 ms) and the I-step (30 ms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ectively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=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2EB6">
              <w:rPr>
                <w:rFonts w:ascii="Times New Roman" w:eastAsia="宋体" w:hAnsi="Cambria Math" w:cs="Times New Roman"/>
                <w:color w:val="000000"/>
                <w:kern w:val="0"/>
                <w:sz w:val="18"/>
                <w:szCs w:val="18"/>
              </w:rPr>
              <w:t>≅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0m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 recorded (= maximum possible) fluorescence at P-step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complementary area between fluorescence induction curve and F =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rived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ed OJIP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2EB6">
              <w:rPr>
                <w:rFonts w:ascii="Times New Roman" w:eastAsia="宋体" w:hAnsi="Cambria Math" w:cs="Times New Roman"/>
                <w:color w:val="000000"/>
                <w:kern w:val="0"/>
                <w:sz w:val="18"/>
                <w:szCs w:val="18"/>
              </w:rPr>
              <w:t>≅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 μ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2EB6">
              <w:rPr>
                <w:rFonts w:ascii="Times New Roman" w:eastAsia="宋体" w:hAnsi="Cambria Math" w:cs="Times New Roman"/>
                <w:color w:val="000000"/>
                <w:kern w:val="0"/>
                <w:sz w:val="18"/>
                <w:szCs w:val="18"/>
              </w:rPr>
              <w:t>≅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 μ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 fluorescence, when all PSII RCs are open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 fluorescence, when all PSII RCs are closed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J 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 m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/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ive variable fluorescence at the J-step (2 ms)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I 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 m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/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ive variable fluorescence at the I-step (30 ms)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4 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0 μ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/(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roximated initial slope (in ms</w:t>
            </w:r>
            <w:r w:rsidRPr="00304A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of the fluorescence transient V = f(t)</w:t>
            </w:r>
          </w:p>
        </w:tc>
      </w:tr>
      <w:tr w:rsidR="00A44153" w:rsidRPr="00FD6309" w:rsidTr="00907BFC">
        <w:trPr>
          <w:trHeight w:val="559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EC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 = Area/(Fm - F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ized total complementary area above the OJIP (reflecting multiple-turnover Q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uction events) or total electron carriers per RC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ields or flux ratio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φP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TR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 = 1-(F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F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= F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F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 quantum yield of primary photochemistry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φE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ET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ABS = (F</w:t>
            </w:r>
            <w:r w:rsidRPr="00187C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F</w:t>
            </w:r>
            <w:r w:rsidRPr="00187C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(1 - 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um yield for electron transport at t = 0</w:t>
            </w:r>
          </w:p>
        </w:tc>
      </w:tr>
      <w:tr w:rsidR="00A44153" w:rsidRPr="00FD6309" w:rsidTr="00907BFC">
        <w:trPr>
          <w:trHeight w:val="559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ψE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ET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TR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1-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bability (at time 0) that a trapped exciton moves an electron into the electron transport chain beyond Q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φD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DI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ABS = 1-φP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F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um yield at t = 0 for energy dissipation</w:t>
            </w:r>
          </w:p>
        </w:tc>
      </w:tr>
      <w:tr w:rsidR="00A44153" w:rsidRPr="00FD6309" w:rsidTr="00907BFC">
        <w:trPr>
          <w:trHeight w:val="559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R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RE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ET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1 - V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/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 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 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iciency with which an electron can move from the reduced intersystem electron acceptors to the PSI end electron acceptors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φR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o 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RE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ABS = φP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× ψE</w:t>
            </w:r>
            <w:r w:rsidRPr="007A4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 δR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um yield for the reduction of end acceptors of PSI per photon absorbed</w:t>
            </w:r>
          </w:p>
        </w:tc>
      </w:tr>
      <w:tr w:rsidR="00A44153" w:rsidRPr="00FD6309" w:rsidTr="00907BFC">
        <w:trPr>
          <w:trHeight w:val="280"/>
        </w:trPr>
        <w:tc>
          <w:tcPr>
            <w:tcW w:w="8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 fluxes or activities expressed per reaction center (RC)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 = (M</w:t>
            </w:r>
            <w:r w:rsidRPr="00C158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ψE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M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(1-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transport flux per RC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 = (ABS/RC) - (TR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sipated energy flux per RC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 = (RE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ET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(ET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R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uction of end acceptors at PSI electron acceptor side per RC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ABS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φE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transport flux per CS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ABS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φP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pped energy flux per CS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ABS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- (TR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sipated energy flux per CS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RE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ET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(ET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uction of end acceptors at PSI electron acceptor side per CS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nsity of RC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/CS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φP</w:t>
            </w:r>
            <w:r w:rsidRPr="00AA61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× (ABS/CS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× (V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0011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unt of active PSII RCs per CS at t = 0</w:t>
            </w:r>
          </w:p>
        </w:tc>
      </w:tr>
      <w:tr w:rsidR="00A44153" w:rsidRPr="00FD6309" w:rsidTr="00907BFC">
        <w:trPr>
          <w:trHeight w:val="2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formance ind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formance index (PI) on absorption basis</w:t>
            </w:r>
          </w:p>
        </w:tc>
      </w:tr>
      <w:tr w:rsidR="00A44153" w:rsidRPr="00DD53F2" w:rsidTr="00907BFC">
        <w:trPr>
          <w:trHeight w:val="570"/>
        </w:trPr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r w:rsidRPr="00EB55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bs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(RC/ABS) × (φP</w:t>
            </w:r>
            <w:r w:rsidRPr="00EB55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1 - φP</w:t>
            </w:r>
            <w:r w:rsidRPr="00EB55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) × (ψ</w:t>
            </w:r>
            <w:r w:rsidRPr="00EB55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/(1 - ψ</w:t>
            </w:r>
            <w:r w:rsidRPr="00EB55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Pr="00742E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)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44153" w:rsidRPr="00742EB6" w:rsidRDefault="00A44153" w:rsidP="00907BFC">
            <w:pPr>
              <w:widowControl/>
              <w:spacing w:line="308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D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formance index (PI) on absorption basis</w:t>
            </w:r>
          </w:p>
        </w:tc>
      </w:tr>
    </w:tbl>
    <w:p w:rsidR="00021B4C" w:rsidRPr="00A44153" w:rsidRDefault="00021B4C"/>
    <w:sectPr w:rsidR="00021B4C" w:rsidRPr="00A44153" w:rsidSect="00BE1DDB">
      <w:footerReference w:type="default" r:id="rId6"/>
      <w:pgSz w:w="11906" w:h="16838"/>
      <w:pgMar w:top="1418" w:right="1588" w:bottom="1418" w:left="158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B4C" w:rsidRDefault="00021B4C" w:rsidP="00A44153">
      <w:r>
        <w:separator/>
      </w:r>
    </w:p>
  </w:endnote>
  <w:endnote w:type="continuationSeparator" w:id="1">
    <w:p w:rsidR="00021B4C" w:rsidRDefault="00021B4C" w:rsidP="00A441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6315001"/>
      <w:docPartObj>
        <w:docPartGallery w:val="Page Numbers (Bottom of Page)"/>
        <w:docPartUnique/>
      </w:docPartObj>
    </w:sdtPr>
    <w:sdtEndPr/>
    <w:sdtContent>
      <w:p w:rsidR="00FA6A61" w:rsidRDefault="00021B4C" w:rsidP="00B360F3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4263" w:rsidRPr="005D4263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B4C" w:rsidRDefault="00021B4C" w:rsidP="00A44153">
      <w:r>
        <w:separator/>
      </w:r>
    </w:p>
  </w:footnote>
  <w:footnote w:type="continuationSeparator" w:id="1">
    <w:p w:rsidR="00021B4C" w:rsidRDefault="00021B4C" w:rsidP="00A441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4153"/>
    <w:rsid w:val="00021B4C"/>
    <w:rsid w:val="005D4263"/>
    <w:rsid w:val="00A44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153"/>
    <w:pPr>
      <w:widowControl w:val="0"/>
      <w:jc w:val="both"/>
    </w:pPr>
    <w:rPr>
      <w:szCs w:val="28"/>
      <w:lang w:bidi="mn-Mong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bidi="ar-SA"/>
    </w:rPr>
  </w:style>
  <w:style w:type="character" w:customStyle="1" w:styleId="Char">
    <w:name w:val="页眉 Char"/>
    <w:basedOn w:val="a0"/>
    <w:link w:val="a3"/>
    <w:uiPriority w:val="99"/>
    <w:semiHidden/>
    <w:rsid w:val="00A441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bidi="ar-SA"/>
    </w:rPr>
  </w:style>
  <w:style w:type="character" w:customStyle="1" w:styleId="Char0">
    <w:name w:val="页脚 Char"/>
    <w:basedOn w:val="a0"/>
    <w:link w:val="a4"/>
    <w:uiPriority w:val="99"/>
    <w:rsid w:val="00A4415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441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4</Characters>
  <Application>Microsoft Office Word</Application>
  <DocSecurity>0</DocSecurity>
  <Lines>20</Lines>
  <Paragraphs>5</Paragraphs>
  <ScaleCrop>false</ScaleCrop>
  <Company>China</Company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Y</dc:creator>
  <cp:keywords/>
  <dc:description/>
  <cp:lastModifiedBy>UserY</cp:lastModifiedBy>
  <cp:revision>2</cp:revision>
  <dcterms:created xsi:type="dcterms:W3CDTF">2020-09-22T16:58:00Z</dcterms:created>
  <dcterms:modified xsi:type="dcterms:W3CDTF">2020-09-22T17:26:00Z</dcterms:modified>
</cp:coreProperties>
</file>